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A6D582" w:rsidR="000035D5" w:rsidRDefault="000035D5">
                            <w:r>
                              <w:t xml:space="preserve">Reported on page number: </w:t>
                            </w:r>
                            <w:proofErr w:type="gramStart"/>
                            <w:r w:rsidR="00FF63D3">
                              <w:t>1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A6D582" w:rsidR="000035D5" w:rsidRDefault="000035D5">
                      <w:r>
                        <w:t xml:space="preserve">Reported on page number: </w:t>
                      </w:r>
                      <w:proofErr w:type="gramStart"/>
                      <w:r w:rsidR="00FF63D3">
                        <w:t>1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11F78F" w:rsidR="000035D5" w:rsidRDefault="000035D5" w:rsidP="000035D5">
                            <w:r>
                              <w:t xml:space="preserve">Reported on page number: </w:t>
                            </w:r>
                            <w:r w:rsidR="00FF63D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611F78F" w:rsidR="000035D5" w:rsidRDefault="000035D5" w:rsidP="000035D5">
                      <w:r>
                        <w:t xml:space="preserve">Reported on page number: </w:t>
                      </w:r>
                      <w:r w:rsidR="00FF63D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2CB8E0">
                <wp:simplePos x="0" y="0"/>
                <wp:positionH relativeFrom="margin">
                  <wp:align>right</wp:align>
                </wp:positionH>
                <wp:positionV relativeFrom="paragraph">
                  <wp:posOffset>708025</wp:posOffset>
                </wp:positionV>
                <wp:extent cx="6838950" cy="883920"/>
                <wp:effectExtent l="0" t="0" r="19050"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4254"/>
                        </a:xfrm>
                        <a:prstGeom prst="rect">
                          <a:avLst/>
                        </a:prstGeom>
                        <a:solidFill>
                          <a:srgbClr val="FFFFFF"/>
                        </a:solidFill>
                        <a:ln w="9525">
                          <a:solidFill>
                            <a:srgbClr val="193A65"/>
                          </a:solidFill>
                          <a:miter lim="800000"/>
                          <a:headEnd/>
                          <a:tailEnd/>
                        </a:ln>
                      </wps:spPr>
                      <wps:txbx>
                        <w:txbxContent>
                          <w:p w14:paraId="17D141FB" w14:textId="0ED56B52" w:rsidR="00FF63D3" w:rsidRDefault="00705D4B" w:rsidP="00FF63D3">
                            <w:r w:rsidRPr="00037831">
                              <w:t>Four</w:t>
                            </w:r>
                            <w:r w:rsidR="00FF63D3" w:rsidRPr="00037831">
                              <w:t xml:space="preserve"> authors of the manuscript are </w:t>
                            </w:r>
                            <w:r w:rsidRPr="00037831">
                              <w:t>residents</w:t>
                            </w:r>
                            <w:r w:rsidR="00FF63D3" w:rsidRPr="00037831">
                              <w:t xml:space="preserve"> </w:t>
                            </w:r>
                            <w:r w:rsidRPr="00037831">
                              <w:t xml:space="preserve">of </w:t>
                            </w:r>
                            <w:r w:rsidR="00FF63D3" w:rsidRPr="00037831">
                              <w:t>Zanzibar and were crucial in making this research possible</w:t>
                            </w:r>
                            <w:r w:rsidRPr="00037831">
                              <w:t>. Specifically,</w:t>
                            </w:r>
                            <w:r w:rsidR="00FF63D3" w:rsidRPr="00037831">
                              <w:rPr>
                                <w:rFonts w:ascii="Arial" w:eastAsia="Times New Roman" w:hAnsi="Arial" w:cs="Arial"/>
                                <w:sz w:val="22"/>
                                <w:szCs w:val="22"/>
                                <w:lang w:eastAsia="de-DE"/>
                              </w:rPr>
                              <w:t xml:space="preserve"> </w:t>
                            </w:r>
                            <w:proofErr w:type="spellStart"/>
                            <w:r w:rsidR="00FF63D3" w:rsidRPr="00037831">
                              <w:t>Safia</w:t>
                            </w:r>
                            <w:proofErr w:type="spellEnd"/>
                            <w:r w:rsidR="00FF63D3" w:rsidRPr="00037831">
                              <w:t xml:space="preserve"> Mohammed </w:t>
                            </w:r>
                            <w:proofErr w:type="spellStart"/>
                            <w:r w:rsidR="00FF63D3" w:rsidRPr="00037831">
                              <w:t>Aliy</w:t>
                            </w:r>
                            <w:proofErr w:type="spellEnd"/>
                            <w:r w:rsidR="00FF63D3" w:rsidRPr="00037831">
                              <w:t xml:space="preserve">, Mohamed Haji Ali and Mohamed Ali </w:t>
                            </w:r>
                            <w:proofErr w:type="spellStart"/>
                            <w:r w:rsidR="00FF63D3" w:rsidRPr="00037831">
                              <w:t>Ali</w:t>
                            </w:r>
                            <w:proofErr w:type="spellEnd"/>
                            <w:r w:rsidRPr="00037831">
                              <w:t xml:space="preserve"> are part of ZAMEP, and Bakar S. Fakih is a collaborator affiliated with the </w:t>
                            </w:r>
                            <w:proofErr w:type="spellStart"/>
                            <w:r w:rsidRPr="00037831">
                              <w:t>Ifakara</w:t>
                            </w:r>
                            <w:proofErr w:type="spellEnd"/>
                            <w:r w:rsidRPr="00037831">
                              <w:t xml:space="preserve"> Health Institute.</w:t>
                            </w:r>
                            <w:r>
                              <w:t xml:space="preserve"> </w:t>
                            </w:r>
                          </w:p>
                          <w:p w14:paraId="53705C74" w14:textId="2C82D779" w:rsidR="00705D4B" w:rsidRDefault="00705D4B" w:rsidP="00705D4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9.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" strokecolor="#193a65">
                <v:textbox>
                  <w:txbxContent>
                    <w:p w14:paraId="17D141FB" w14:textId="0ED56B52" w:rsidR="00FF63D3" w:rsidRDefault="00705D4B" w:rsidP="00FF63D3">
                      <w:r w:rsidRPr="00037831">
                        <w:t>Four</w:t>
                      </w:r>
                      <w:r w:rsidR="00FF63D3" w:rsidRPr="00037831">
                        <w:t xml:space="preserve"> authors of the manuscript are </w:t>
                      </w:r>
                      <w:r w:rsidRPr="00037831">
                        <w:t>residents</w:t>
                      </w:r>
                      <w:r w:rsidR="00FF63D3" w:rsidRPr="00037831">
                        <w:t xml:space="preserve"> </w:t>
                      </w:r>
                      <w:r w:rsidRPr="00037831">
                        <w:t xml:space="preserve">of </w:t>
                      </w:r>
                      <w:r w:rsidR="00FF63D3" w:rsidRPr="00037831">
                        <w:t>Zanzibar and were crucial in making this research possible</w:t>
                      </w:r>
                      <w:r w:rsidRPr="00037831">
                        <w:t>. Specifically,</w:t>
                      </w:r>
                      <w:r w:rsidR="00FF63D3" w:rsidRPr="00037831">
                        <w:rPr>
                          <w:rFonts w:ascii="Arial" w:eastAsia="Times New Roman" w:hAnsi="Arial" w:cs="Arial"/>
                          <w:sz w:val="22"/>
                          <w:szCs w:val="22"/>
                          <w:lang w:eastAsia="de-DE"/>
                        </w:rPr>
                        <w:t xml:space="preserve"> </w:t>
                      </w:r>
                      <w:proofErr w:type="spellStart"/>
                      <w:r w:rsidR="00FF63D3" w:rsidRPr="00037831">
                        <w:t>Safia</w:t>
                      </w:r>
                      <w:proofErr w:type="spellEnd"/>
                      <w:r w:rsidR="00FF63D3" w:rsidRPr="00037831">
                        <w:t xml:space="preserve"> Mohammed </w:t>
                      </w:r>
                      <w:proofErr w:type="spellStart"/>
                      <w:r w:rsidR="00FF63D3" w:rsidRPr="00037831">
                        <w:t>Aliy</w:t>
                      </w:r>
                      <w:proofErr w:type="spellEnd"/>
                      <w:r w:rsidR="00FF63D3" w:rsidRPr="00037831">
                        <w:t xml:space="preserve">, Mohamed Haji Ali and Mohamed Ali </w:t>
                      </w:r>
                      <w:proofErr w:type="spellStart"/>
                      <w:r w:rsidR="00FF63D3" w:rsidRPr="00037831">
                        <w:t>Ali</w:t>
                      </w:r>
                      <w:proofErr w:type="spellEnd"/>
                      <w:r w:rsidRPr="00037831">
                        <w:t xml:space="preserve"> are part of ZAMEP, and Bakar S. Fakih is a collaborator affiliated with the </w:t>
                      </w:r>
                      <w:proofErr w:type="spellStart"/>
                      <w:r w:rsidRPr="00037831">
                        <w:t>Ifakara</w:t>
                      </w:r>
                      <w:proofErr w:type="spellEnd"/>
                      <w:r w:rsidRPr="00037831">
                        <w:t xml:space="preserve"> Health Institute.</w:t>
                      </w:r>
                      <w:r>
                        <w:t xml:space="preserve"> </w:t>
                      </w:r>
                    </w:p>
                    <w:p w14:paraId="53705C74" w14:textId="2C82D779" w:rsidR="00705D4B" w:rsidRDefault="00705D4B" w:rsidP="00705D4B"/>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8FE02D" w:rsidR="000035D5" w:rsidRDefault="00FF63D3" w:rsidP="000035D5">
                            <w:r>
                              <w:t xml:space="preserve">All sample collection was done by local </w:t>
                            </w:r>
                            <w:r w:rsidRPr="00FF63D3">
                              <w:t>District Malaria Surveillance Officer (DMSO)</w:t>
                            </w:r>
                            <w:r>
                              <w:t xml:space="preserve"> who are familiar with local customs and spoke the local language. All study participants provided informed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48FE02D" w:rsidR="000035D5" w:rsidRDefault="00FF63D3" w:rsidP="000035D5">
                      <w:r>
                        <w:t xml:space="preserve">All sample collection was done by local </w:t>
                      </w:r>
                      <w:r w:rsidRPr="00FF63D3">
                        <w:t>District Malaria Surveillance Officer (DMSO)</w:t>
                      </w:r>
                      <w:r>
                        <w:t xml:space="preserve"> who are</w:t>
                      </w:r>
                      <w:r>
                        <w:t xml:space="preserve"> familiar with local customs and spoke the local language. All study participants provided informed written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E840C7" w:rsidR="000035D5" w:rsidRDefault="00FF63D3" w:rsidP="000035D5">
                            <w:r w:rsidRPr="00FF63D3">
                              <w:t>As part of the consenting process, study participants had the opportunity to ask any questions and share their inp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8E840C7" w:rsidR="000035D5" w:rsidRDefault="00FF63D3" w:rsidP="000035D5">
                      <w:r w:rsidRPr="00FF63D3">
                        <w:t>As part of the consenting process, study participants had the opportunity to ask any questions and share their inp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090CF7" w14:textId="1C8521FA" w:rsidR="00FF63D3" w:rsidRDefault="00FF63D3" w:rsidP="00FF63D3">
                            <w:proofErr w:type="spellStart"/>
                            <w:r>
                              <w:t>Recruitement</w:t>
                            </w:r>
                            <w:proofErr w:type="spellEnd"/>
                            <w:r>
                              <w:t xml:space="preserve"> and consenting was done by local </w:t>
                            </w:r>
                            <w:r w:rsidRPr="00FF63D3">
                              <w:t>District Malaria Surveillance Officer (DMSO)</w:t>
                            </w:r>
                            <w:r>
                              <w:t xml:space="preserve"> who routinely work in the local communities. All questionnaires and forms were translated into the local language, </w:t>
                            </w:r>
                            <w:r w:rsidRPr="00FF63D3">
                              <w:t>Swahili</w:t>
                            </w:r>
                            <w: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7D090CF7" w14:textId="1C8521FA" w:rsidR="00FF63D3" w:rsidRDefault="00FF63D3" w:rsidP="00FF63D3">
                      <w:proofErr w:type="spellStart"/>
                      <w:r>
                        <w:t>Recruitement</w:t>
                      </w:r>
                      <w:proofErr w:type="spellEnd"/>
                      <w:r>
                        <w:t xml:space="preserve"> and consenting was done by local </w:t>
                      </w:r>
                      <w:r w:rsidRPr="00FF63D3">
                        <w:t>District Malaria Surveillance Officer (DMSO)</w:t>
                      </w:r>
                      <w:r>
                        <w:t xml:space="preserve"> who routinely work in the local communities</w:t>
                      </w:r>
                      <w:r>
                        <w:t>. All questionnaires and forms were translated into the local language,</w:t>
                      </w:r>
                      <w:r>
                        <w:t xml:space="preserve"> </w:t>
                      </w:r>
                      <w:r w:rsidRPr="00FF63D3">
                        <w:t>Swahili</w:t>
                      </w:r>
                      <w:r>
                        <w:t xml:space="preserv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1CD356" w14:textId="26DAC14D" w:rsidR="00FF63D3" w:rsidRDefault="00FF63D3" w:rsidP="00FF63D3">
                            <w:r>
                              <w:t xml:space="preserve">Throughout the study, feedback was provided </w:t>
                            </w:r>
                            <w:proofErr w:type="gramStart"/>
                            <w:r>
                              <w:t>to</w:t>
                            </w:r>
                            <w:proofErr w:type="gramEnd"/>
                            <w:r>
                              <w:t xml:space="preserve"> and results were discussed with stakeholders at ZAMEP on an informal basis. </w:t>
                            </w:r>
                            <w:r w:rsidRPr="00037831">
                              <w:t xml:space="preserve">The </w:t>
                            </w:r>
                            <w:proofErr w:type="gramStart"/>
                            <w:r w:rsidRPr="00037831">
                              <w:t>final results</w:t>
                            </w:r>
                            <w:proofErr w:type="gramEnd"/>
                            <w:r w:rsidRPr="00037831">
                              <w:t xml:space="preserve"> were presented to key people at ZAMEP.</w:t>
                            </w:r>
                            <w:r>
                              <w:t xml:space="preserve"> The final results of this research were not presented to the communities.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3A1CD356" w14:textId="26DAC14D" w:rsidR="00FF63D3" w:rsidRDefault="00FF63D3" w:rsidP="00FF63D3">
                      <w:r>
                        <w:t xml:space="preserve">Throughout the study, feedback was provided </w:t>
                      </w:r>
                      <w:proofErr w:type="gramStart"/>
                      <w:r>
                        <w:t>to</w:t>
                      </w:r>
                      <w:proofErr w:type="gramEnd"/>
                      <w:r>
                        <w:t xml:space="preserve"> and results were discussed with stakeholders at ZAMEP on an informal basis. </w:t>
                      </w:r>
                      <w:r w:rsidRPr="00037831">
                        <w:t xml:space="preserve">The </w:t>
                      </w:r>
                      <w:proofErr w:type="gramStart"/>
                      <w:r w:rsidRPr="00037831">
                        <w:t>final results</w:t>
                      </w:r>
                      <w:proofErr w:type="gramEnd"/>
                      <w:r w:rsidRPr="00037831">
                        <w:t xml:space="preserve"> were presented to key people at ZAMEP.</w:t>
                      </w:r>
                      <w:r>
                        <w:t xml:space="preserve"> The final results of this research were not presented to the communities.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0262E5" w:rsidR="000035D5" w:rsidRDefault="000268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20262E5" w:rsidR="000035D5" w:rsidRDefault="0002689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3C247E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64382B" w:rsidR="000035D5" w:rsidRDefault="000268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764382B" w:rsidR="000035D5" w:rsidRDefault="0002689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A675C9" w:rsidR="000035D5" w:rsidRDefault="000268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4A675C9" w:rsidR="000035D5" w:rsidRDefault="0002689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CD55DF" w:rsidR="000035D5" w:rsidRDefault="000268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BCD55DF" w:rsidR="000035D5" w:rsidRDefault="0002689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C5DC58" w:rsidR="000035D5" w:rsidRDefault="000268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C5DC58" w:rsidR="000035D5" w:rsidRDefault="00026898"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C5C93" w:rsidRPr="00F57A3B" w:rsidRDefault="008C5C93">
      <w:pPr>
        <w:rPr>
          <w:rFonts w:ascii="Arial" w:hAnsi="Arial" w:cs="Arial"/>
        </w:rPr>
      </w:pPr>
    </w:p>
    <w:sectPr w:rsidR="008C5C9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B1C35" w14:textId="77777777" w:rsidR="006B1256" w:rsidRDefault="006B1256" w:rsidP="00F57A3B">
      <w:r>
        <w:separator/>
      </w:r>
    </w:p>
  </w:endnote>
  <w:endnote w:type="continuationSeparator" w:id="0">
    <w:p w14:paraId="32D72776" w14:textId="77777777" w:rsidR="006B1256" w:rsidRDefault="006B125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D4974" w14:textId="77777777" w:rsidR="006B1256" w:rsidRDefault="006B1256" w:rsidP="00F57A3B">
      <w:r>
        <w:separator/>
      </w:r>
    </w:p>
  </w:footnote>
  <w:footnote w:type="continuationSeparator" w:id="0">
    <w:p w14:paraId="147BEA60" w14:textId="77777777" w:rsidR="006B1256" w:rsidRDefault="006B125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898"/>
    <w:rsid w:val="00037831"/>
    <w:rsid w:val="000F365D"/>
    <w:rsid w:val="00116E71"/>
    <w:rsid w:val="00335779"/>
    <w:rsid w:val="004A7A57"/>
    <w:rsid w:val="004C71C4"/>
    <w:rsid w:val="00515BC0"/>
    <w:rsid w:val="00541C18"/>
    <w:rsid w:val="00580384"/>
    <w:rsid w:val="0069423E"/>
    <w:rsid w:val="006B1256"/>
    <w:rsid w:val="006F5F45"/>
    <w:rsid w:val="00705D4B"/>
    <w:rsid w:val="00831ADE"/>
    <w:rsid w:val="00841F25"/>
    <w:rsid w:val="008C5C93"/>
    <w:rsid w:val="009364D9"/>
    <w:rsid w:val="00995006"/>
    <w:rsid w:val="00A43F5B"/>
    <w:rsid w:val="00A961CD"/>
    <w:rsid w:val="00AD410C"/>
    <w:rsid w:val="00BD19EC"/>
    <w:rsid w:val="00E004E6"/>
    <w:rsid w:val="00E976A3"/>
    <w:rsid w:val="00F57A3B"/>
    <w:rsid w:val="00F64ACF"/>
    <w:rsid w:val="00F82C3F"/>
    <w:rsid w:val="00FA2582"/>
    <w:rsid w:val="00FF1951"/>
    <w:rsid w:val="00FF63D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rel Holzschuh</cp:lastModifiedBy>
  <cp:revision>4</cp:revision>
  <dcterms:created xsi:type="dcterms:W3CDTF">2023-11-06T12:22:00Z</dcterms:created>
  <dcterms:modified xsi:type="dcterms:W3CDTF">2023-12-01T13:03:00Z</dcterms:modified>
</cp:coreProperties>
</file>